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91" w:type="dxa"/>
        <w:tblInd w:w="-702" w:type="dxa"/>
        <w:tblLook w:val="04A0" w:firstRow="1" w:lastRow="0" w:firstColumn="1" w:lastColumn="0" w:noHBand="0" w:noVBand="1"/>
      </w:tblPr>
      <w:tblGrid>
        <w:gridCol w:w="2772"/>
        <w:gridCol w:w="1368"/>
        <w:gridCol w:w="1955"/>
        <w:gridCol w:w="990"/>
        <w:gridCol w:w="1993"/>
        <w:gridCol w:w="1413"/>
        <w:tblGridChange w:id="0">
          <w:tblGrid>
            <w:gridCol w:w="2772"/>
            <w:gridCol w:w="1368"/>
            <w:gridCol w:w="1955"/>
            <w:gridCol w:w="990"/>
            <w:gridCol w:w="1993"/>
            <w:gridCol w:w="1413"/>
          </w:tblGrid>
        </w:tblGridChange>
      </w:tblGrid>
      <w:tr w:rsidR="00A12AEC" w:rsidTr="00E43B37">
        <w:trPr>
          <w:trHeight w:val="300"/>
        </w:trPr>
        <w:tc>
          <w:tcPr>
            <w:tcW w:w="1049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t xml:space="preserve">Online supporting </w:t>
            </w:r>
            <w:proofErr w:type="spellStart"/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t>information</w:t>
            </w:r>
            <w:proofErr w:type="gramStart"/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t>:Table</w:t>
            </w:r>
            <w:proofErr w:type="spellEnd"/>
            <w:proofErr w:type="gramEnd"/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t xml:space="preserve"> S1. </w:t>
            </w:r>
            <w:proofErr w:type="spellStart"/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t>Univariable</w:t>
            </w:r>
            <w:proofErr w:type="spellEnd"/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t xml:space="preserve"> and multivariable regression models estimating the proportion of patients having an undetectable viral load (&lt;400 copies/mL) one year after ART start</w:t>
            </w: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t>Basic characteristics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t>Number</w:t>
            </w:r>
          </w:p>
        </w:tc>
        <w:tc>
          <w:tcPr>
            <w:tcW w:w="29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proofErr w:type="spellStart"/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t>Univariable</w:t>
            </w:r>
            <w:proofErr w:type="spellEnd"/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t xml:space="preserve"> analysis</w:t>
            </w:r>
          </w:p>
        </w:tc>
        <w:tc>
          <w:tcPr>
            <w:tcW w:w="34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t>Multivariable analysis on imputed data (N=3643)</w:t>
            </w: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t>(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OR (95%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p-valu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OR (95% CI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p-value</w:t>
            </w: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t xml:space="preserve">Violation of guidelines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(N=3643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 xml:space="preserve">  No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2993 (86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&lt;0.00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ref.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002</w:t>
            </w: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 xml:space="preserve">  Ye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123 (75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47 (0.33, 0.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54 (0.37, 0.8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t xml:space="preserve">Period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(N=3643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 xml:space="preserve">  1998-2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552 (79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&lt;0.00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ref.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&lt;0.001</w:t>
            </w: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 xml:space="preserve">  2000-20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705 (80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1.11 (0.87, 1.4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1.06 (0.82, 1.37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 xml:space="preserve">  2002-20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632 (88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1.96 (1.47, 2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1.82 (1.34, 2.46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 xml:space="preserve">  2004-20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704 (91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2.68 (1.98, 3.6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2.35 (1.71, 3.2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 xml:space="preserve">  2006-20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523 (92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2.94 (2.08, 4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2.48 (1.73, 3.56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t xml:space="preserve">Sex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(N=3643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 xml:space="preserve">  Ma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2164 (87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00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ref.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84</w:t>
            </w: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 xml:space="preserve">  Fema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952 (83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74 (0.61, 0.9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98 (0.77, 1.2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t xml:space="preserve">Age at start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(N=3643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 xml:space="preserve">  18-3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596 (81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&lt;0.00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ref.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01</w:t>
            </w: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 xml:space="preserve">  31-4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1260 (84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1.24 (0.99, 1.5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1.16 (0.91, 1.49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 xml:space="preserve">  41-5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796 (90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2.24 (1.68, 2.9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1.72 (1.26, 2.35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 xml:space="preserve">  &gt;5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464 (90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2.16 (1.54, 3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1.37 (0.94, 1.99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t xml:space="preserve">Region of origin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(N=3641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 xml:space="preserve">  NW </w:t>
            </w:r>
            <w:smartTag w:uri="urn:schemas-microsoft-com:office:smarttags" w:element="place">
              <w:r>
                <w:rPr>
                  <w:color w:val="000000"/>
                  <w:sz w:val="21"/>
                  <w:szCs w:val="21"/>
                  <w:lang w:val="en-US" w:eastAsia="en-US"/>
                </w:rPr>
                <w:t>Europe</w:t>
              </w:r>
            </w:smartTag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2066 (86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0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ref.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11</w:t>
            </w: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 xml:space="preserve">  Sub-Saharan </w:t>
            </w:r>
            <w:smartTag w:uri="urn:schemas-microsoft-com:office:smarttags" w:element="place">
              <w:r>
                <w:rPr>
                  <w:color w:val="000000"/>
                  <w:sz w:val="21"/>
                  <w:szCs w:val="21"/>
                  <w:lang w:val="en-US" w:eastAsia="en-US"/>
                </w:rPr>
                <w:t>Africa</w:t>
              </w:r>
            </w:smartTag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462 (82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71 (0.55, 0.9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71 (0.52, 0.98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 xml:space="preserve">  Oth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586 (85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90 (0.71, 1.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93 (0.72, 1.2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t xml:space="preserve">Risk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(N=3643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 xml:space="preserve">  MSM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1150 (90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&lt;0.00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ref.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&lt;0.001</w:t>
            </w: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 xml:space="preserve">  Heterosexua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1419 (86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70 (0.56, 0.8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92 (0.69, 1.2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 xml:space="preserve">  IDU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409 (74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31 (0.25, 0.4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40 (0.30, 0.5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 xml:space="preserve">  Oth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138 (85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65 (0.41, 1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81 (0.49, 1.3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t>Source of follow-up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(N=336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 xml:space="preserve">  </w:t>
            </w:r>
            <w:smartTag w:uri="urn:schemas-microsoft-com:office:smarttags" w:element="place">
              <w:smartTag w:uri="urn:schemas-microsoft-com:office:smarttags" w:element="PlaceName">
                <w:r>
                  <w:rPr>
                    <w:color w:val="000000"/>
                    <w:sz w:val="21"/>
                    <w:szCs w:val="21"/>
                    <w:lang w:val="en-US" w:eastAsia="en-US"/>
                  </w:rPr>
                  <w:t>SHCS</w:t>
                </w:r>
              </w:smartTag>
              <w:r>
                <w:rPr>
                  <w:color w:val="000000"/>
                  <w:sz w:val="21"/>
                  <w:szCs w:val="21"/>
                  <w:lang w:val="en-US" w:eastAsia="en-US"/>
                </w:rPr>
                <w:t xml:space="preserve"> </w:t>
              </w:r>
              <w:smartTag w:uri="urn:schemas-microsoft-com:office:smarttags" w:element="PlaceType">
                <w:r>
                  <w:rPr>
                    <w:color w:val="000000"/>
                    <w:sz w:val="21"/>
                    <w:szCs w:val="21"/>
                    <w:lang w:val="en-US" w:eastAsia="en-US"/>
                  </w:rPr>
                  <w:t>Center</w:t>
                </w:r>
              </w:smartTag>
            </w:smartTag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2075 (85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0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ref.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02</w:t>
            </w: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 xml:space="preserve">  other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828 (88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1.28 (1.02, 1.6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1.34 (1.05, 1.7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t xml:space="preserve">CD4 count at start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(N=3421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 xml:space="preserve">  &lt;2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1478 (88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&lt;0.00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ref.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&lt;0.001</w:t>
            </w: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 xml:space="preserve">  200-34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949 (89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1.08 (0.85, 1.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93 (0.73, 1.2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 xml:space="preserve">  &gt;=35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531 (79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50 (0.39, 0.6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48 (0.37, 0.6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</w:tbl>
    <w:p w:rsidR="00A12AEC" w:rsidRDefault="00A12AEC" w:rsidP="00A12AEC">
      <w:r>
        <w:br w:type="page"/>
      </w:r>
    </w:p>
    <w:tbl>
      <w:tblPr>
        <w:tblW w:w="10491" w:type="dxa"/>
        <w:tblInd w:w="-702" w:type="dxa"/>
        <w:tblLook w:val="04A0" w:firstRow="1" w:lastRow="0" w:firstColumn="1" w:lastColumn="0" w:noHBand="0" w:noVBand="1"/>
      </w:tblPr>
      <w:tblGrid>
        <w:gridCol w:w="2772"/>
        <w:gridCol w:w="1368"/>
        <w:gridCol w:w="1955"/>
        <w:gridCol w:w="990"/>
        <w:gridCol w:w="1993"/>
        <w:gridCol w:w="1413"/>
        <w:tblGridChange w:id="1">
          <w:tblGrid>
            <w:gridCol w:w="2772"/>
            <w:gridCol w:w="1368"/>
            <w:gridCol w:w="1955"/>
            <w:gridCol w:w="990"/>
            <w:gridCol w:w="1993"/>
            <w:gridCol w:w="1413"/>
          </w:tblGrid>
        </w:tblGridChange>
      </w:tblGrid>
      <w:tr w:rsidR="00A12AEC" w:rsidTr="00E43B37">
        <w:trPr>
          <w:trHeight w:val="300"/>
        </w:trPr>
        <w:tc>
          <w:tcPr>
            <w:tcW w:w="1049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lastRenderedPageBreak/>
              <w:t xml:space="preserve">Table S1. </w:t>
            </w:r>
            <w:r>
              <w:rPr>
                <w:b/>
                <w:bCs/>
                <w:i/>
                <w:color w:val="000000"/>
                <w:sz w:val="21"/>
                <w:szCs w:val="21"/>
                <w:lang w:val="en-US" w:eastAsia="en-US"/>
              </w:rPr>
              <w:t>(continued)</w:t>
            </w:r>
            <w:r>
              <w:rPr>
                <w:bCs/>
                <w:i/>
                <w:color w:val="000000"/>
                <w:sz w:val="21"/>
                <w:szCs w:val="21"/>
                <w:lang w:val="en-US" w:eastAsia="en-US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t>Univariate</w:t>
            </w:r>
            <w:proofErr w:type="spellEnd"/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t xml:space="preserve"> and multivariable regression models estimating the proportion of patients having an undetectable viral load one year after ART start</w:t>
            </w: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t>Basic characteristics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t>Number</w:t>
            </w:r>
          </w:p>
        </w:tc>
        <w:tc>
          <w:tcPr>
            <w:tcW w:w="29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proofErr w:type="spellStart"/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t>Univariable</w:t>
            </w:r>
            <w:proofErr w:type="spellEnd"/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t xml:space="preserve"> analysis</w:t>
            </w:r>
          </w:p>
        </w:tc>
        <w:tc>
          <w:tcPr>
            <w:tcW w:w="34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t>Multivariable analysis on imputed data (N=3643)</w:t>
            </w: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t>(%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OR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p-valu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OR (95% CI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p-value</w:t>
            </w: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t xml:space="preserve">Active hepatitis B infection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(N=3538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 xml:space="preserve">  No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2845 (86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0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ref.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17</w:t>
            </w: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 xml:space="preserve">  Ye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191 (81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68 (0.49, 0.9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78 (0.54, 1.1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b/>
                <w:bCs/>
                <w:color w:val="000000"/>
                <w:sz w:val="21"/>
                <w:szCs w:val="21"/>
                <w:lang w:val="da-DK" w:eastAsia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da-DK" w:eastAsia="en-US"/>
              </w:rPr>
              <w:t xml:space="preserve">Log viral load at baseline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(N=3418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 xml:space="preserve">  &lt;= 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656 (85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2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ref.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49</w:t>
            </w: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 xml:space="preserve">  4-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1047 (87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1.23 (0.94, 1.5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1.10 (0.83, 1.45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 xml:space="preserve">  &gt;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1263 (87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1.21 (0.94, 1.5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95 (0.72, 1.26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t xml:space="preserve">Education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(N=3553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 xml:space="preserve">  no or low educa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2192 (84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&lt;0.00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ref.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001</w:t>
            </w: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 xml:space="preserve">  higher educa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850 (91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1.92 (1.50-2.4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1.57 (1.20, 2.0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t>ART start ≥3 months before SHCS inclus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(N=3643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t xml:space="preserve">  </w:t>
            </w:r>
            <w:r>
              <w:rPr>
                <w:bCs/>
                <w:color w:val="000000"/>
                <w:sz w:val="21"/>
                <w:szCs w:val="21"/>
                <w:lang w:val="en-US" w:eastAsia="en-US"/>
              </w:rPr>
              <w:t>No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2546 (87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&lt;0.00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ref.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&lt;0.001</w:t>
            </w:r>
          </w:p>
        </w:tc>
      </w:tr>
      <w:tr w:rsidR="00A12AEC" w:rsidTr="00E43B37">
        <w:trPr>
          <w:trHeight w:val="30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rPr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 w:eastAsia="en-US"/>
              </w:rPr>
              <w:t xml:space="preserve"> </w:t>
            </w:r>
            <w:r>
              <w:rPr>
                <w:bCs/>
                <w:color w:val="000000"/>
                <w:sz w:val="21"/>
                <w:szCs w:val="21"/>
                <w:lang w:val="en-US" w:eastAsia="en-US"/>
              </w:rPr>
              <w:t xml:space="preserve"> Ye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570 (80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60 (0.49, 0.7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  <w:r>
              <w:rPr>
                <w:color w:val="000000"/>
                <w:sz w:val="21"/>
                <w:szCs w:val="21"/>
                <w:lang w:val="en-US" w:eastAsia="en-US"/>
              </w:rPr>
              <w:t>0.59 (0.47, 0.75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2AEC" w:rsidRDefault="00A12AEC" w:rsidP="00E43B37">
            <w:pPr>
              <w:jc w:val="center"/>
              <w:rPr>
                <w:color w:val="000000"/>
                <w:sz w:val="21"/>
                <w:szCs w:val="21"/>
                <w:lang w:val="en-US" w:eastAsia="en-US"/>
              </w:rPr>
            </w:pPr>
          </w:p>
        </w:tc>
      </w:tr>
    </w:tbl>
    <w:p w:rsidR="00A12AEC" w:rsidRDefault="00A12AEC" w:rsidP="00A12AEC">
      <w:pPr>
        <w:autoSpaceDE w:val="0"/>
        <w:autoSpaceDN w:val="0"/>
        <w:adjustRightInd w:val="0"/>
        <w:spacing w:line="480" w:lineRule="auto"/>
        <w:rPr>
          <w:sz w:val="28"/>
          <w:szCs w:val="28"/>
        </w:rPr>
      </w:pPr>
    </w:p>
    <w:p w:rsidR="00EA58CB" w:rsidRDefault="00EA58CB">
      <w:bookmarkStart w:id="2" w:name="_GoBack"/>
      <w:bookmarkEnd w:id="2"/>
    </w:p>
    <w:sectPr w:rsidR="00EA58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AEC"/>
    <w:rsid w:val="00A12AEC"/>
    <w:rsid w:val="00EA5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A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A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deler Gilles</dc:creator>
  <cp:lastModifiedBy>Wandeler Gilles</cp:lastModifiedBy>
  <cp:revision>1</cp:revision>
  <dcterms:created xsi:type="dcterms:W3CDTF">2011-11-10T19:56:00Z</dcterms:created>
  <dcterms:modified xsi:type="dcterms:W3CDTF">2011-11-10T19:57:00Z</dcterms:modified>
</cp:coreProperties>
</file>